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59FE3" w14:textId="52144BCD" w:rsidR="00813C23" w:rsidRPr="00554813" w:rsidRDefault="00813C23" w:rsidP="00813C2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54813">
        <w:rPr>
          <w:rFonts w:ascii="Times New Roman" w:hAnsi="Times New Roman" w:cs="Times New Roman"/>
          <w:b/>
          <w:bCs/>
          <w:lang w:val="en-US"/>
        </w:rPr>
        <w:t>S</w:t>
      </w:r>
      <w:r w:rsidR="00335C24">
        <w:rPr>
          <w:rFonts w:ascii="Times New Roman" w:hAnsi="Times New Roman" w:cs="Times New Roman"/>
          <w:b/>
          <w:bCs/>
          <w:lang w:val="en-US"/>
        </w:rPr>
        <w:t>4</w:t>
      </w:r>
      <w:r w:rsidRPr="0055481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554813">
        <w:rPr>
          <w:rFonts w:ascii="Times New Roman" w:hAnsi="Times New Roman" w:cs="Times New Roman"/>
          <w:b/>
          <w:lang w:val="en-US"/>
        </w:rPr>
        <w:t xml:space="preserve">Detailed inter- and intra-rater reliability results. </w:t>
      </w:r>
      <w:r w:rsidRPr="00554813">
        <w:rPr>
          <w:rFonts w:ascii="Times New Roman" w:hAnsi="Times New Roman" w:cs="Times New Roman"/>
          <w:lang w:val="en-US"/>
        </w:rPr>
        <w:t>Displayed are the ICC for the inter- and intra</w:t>
      </w:r>
      <w:r>
        <w:rPr>
          <w:rFonts w:ascii="Times New Roman" w:hAnsi="Times New Roman" w:cs="Times New Roman"/>
          <w:lang w:val="en-US"/>
        </w:rPr>
        <w:t>-</w:t>
      </w:r>
      <w:r w:rsidRPr="00554813">
        <w:rPr>
          <w:rFonts w:ascii="Times New Roman" w:hAnsi="Times New Roman" w:cs="Times New Roman"/>
          <w:lang w:val="en-US"/>
        </w:rPr>
        <w:t xml:space="preserve">rater analysis for each </w:t>
      </w:r>
      <w:proofErr w:type="spellStart"/>
      <w:r w:rsidRPr="00554813">
        <w:rPr>
          <w:rFonts w:ascii="Times New Roman" w:hAnsi="Times New Roman" w:cs="Times New Roman"/>
          <w:lang w:val="en-US"/>
        </w:rPr>
        <w:t>behaviour</w:t>
      </w:r>
      <w:proofErr w:type="spellEnd"/>
      <w:r w:rsidRPr="00554813">
        <w:rPr>
          <w:rFonts w:ascii="Times New Roman" w:hAnsi="Times New Roman" w:cs="Times New Roman"/>
          <w:lang w:val="en-US"/>
        </w:rPr>
        <w:t xml:space="preserve"> variable and modifier summed across subtests. The lower and upper 95% confidence interval (CI), F-value (F), degreed of freedom (</w:t>
      </w:r>
      <w:proofErr w:type="spellStart"/>
      <w:r w:rsidRPr="00554813">
        <w:rPr>
          <w:rFonts w:ascii="Times New Roman" w:hAnsi="Times New Roman" w:cs="Times New Roman"/>
          <w:lang w:val="en-US"/>
        </w:rPr>
        <w:t>df</w:t>
      </w:r>
      <w:proofErr w:type="spellEnd"/>
      <w:r w:rsidRPr="00554813">
        <w:rPr>
          <w:rFonts w:ascii="Times New Roman" w:hAnsi="Times New Roman" w:cs="Times New Roman"/>
          <w:lang w:val="en-US"/>
        </w:rPr>
        <w:t xml:space="preserve">), and p-value are presented. The ICC analysis was based on a </w:t>
      </w:r>
      <w:r w:rsidRPr="00554813">
        <w:rPr>
          <w:rFonts w:ascii="Times New Roman" w:hAnsi="Times New Roman" w:cs="Times New Roman"/>
        </w:rPr>
        <w:t>two-way random effects ANOVA with an absolute agreement estimate.</w:t>
      </w:r>
      <w:r w:rsidRPr="00554813">
        <w:rPr>
          <w:rFonts w:ascii="Times New Roman" w:hAnsi="Times New Roman" w:cs="Times New Roman"/>
          <w:lang w:val="en-US"/>
        </w:rPr>
        <w:t xml:space="preserve"> The ICC-target for acceptable coding reliability was 0.7. Moderate reliability below the target (i.e., 0.5&lt;ICC&lt;0.7) is emphasized with a light grey background, poor reliability (ICC&lt;0.5) with a dark grey background. Variables that did not occur in the coded videos are indicated with NA. </w:t>
      </w:r>
    </w:p>
    <w:tbl>
      <w:tblPr>
        <w:tblW w:w="0" w:type="auto"/>
        <w:tblInd w:w="118" w:type="dxa"/>
        <w:tblLayout w:type="fixed"/>
        <w:tblLook w:val="04A0" w:firstRow="1" w:lastRow="0" w:firstColumn="1" w:lastColumn="0" w:noHBand="0" w:noVBand="1"/>
      </w:tblPr>
      <w:tblGrid>
        <w:gridCol w:w="1266"/>
        <w:gridCol w:w="1529"/>
        <w:gridCol w:w="778"/>
        <w:gridCol w:w="812"/>
        <w:gridCol w:w="708"/>
        <w:gridCol w:w="851"/>
        <w:gridCol w:w="491"/>
        <w:gridCol w:w="643"/>
        <w:gridCol w:w="709"/>
        <w:gridCol w:w="425"/>
        <w:gridCol w:w="709"/>
        <w:gridCol w:w="850"/>
        <w:gridCol w:w="709"/>
        <w:gridCol w:w="850"/>
        <w:gridCol w:w="567"/>
        <w:gridCol w:w="790"/>
        <w:gridCol w:w="699"/>
      </w:tblGrid>
      <w:tr w:rsidR="00813C23" w:rsidRPr="00492152" w14:paraId="2942848A" w14:textId="77777777" w:rsidTr="00843D40">
        <w:trPr>
          <w:trHeight w:val="294"/>
        </w:trPr>
        <w:tc>
          <w:tcPr>
            <w:tcW w:w="27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83865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499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52D9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nter-rat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1E07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7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D892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ntra-rater</w:t>
            </w:r>
          </w:p>
        </w:tc>
      </w:tr>
      <w:tr w:rsidR="00813C23" w:rsidRPr="00492152" w14:paraId="4CDA6154" w14:textId="77777777" w:rsidTr="00843D40">
        <w:trPr>
          <w:trHeight w:val="29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37BE5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F14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ehavioural</w:t>
            </w:r>
            <w:proofErr w:type="spellEnd"/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riable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4E9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CC Inter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BF3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lower ICC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266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upper IC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0DB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-value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DAF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f1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29D2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f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F14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B8955D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B8A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CC Intr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CA4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lower ICC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8C5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upper IC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D16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-valu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2B0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f1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4D2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f2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0397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813C23" w:rsidRPr="00492152" w14:paraId="22B5D451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4A316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ximity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7F7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Close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D6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A7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B5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C8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8.83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8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35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9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588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17D41E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A1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FA8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56B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6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7.0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8A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7E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88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194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D51C4D1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49EEB03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A5C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Mediu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6E5B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55B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D6A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71E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.5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39C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79C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B66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D3C9C3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13F1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65F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CA6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47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C0A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9B1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763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813C23" w:rsidRPr="00492152" w14:paraId="595D8B03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F85F9E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ail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42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gging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DF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A0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AAF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7A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4.94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21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2AA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5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33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0FB9E2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02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343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131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AA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8.7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E5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0E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65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5B0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10E14CAE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4AAE00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0987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tween leg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63B9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DD5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D8A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33A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.4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2A9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E72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E73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28CA12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D2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D0B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562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BCE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04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E69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5F0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1.3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9D15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CE599B2" w14:textId="77777777" w:rsidTr="00843D40">
        <w:trPr>
          <w:trHeight w:val="294"/>
        </w:trPr>
        <w:tc>
          <w:tcPr>
            <w:tcW w:w="27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760AA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2F1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CE0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339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A106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7.81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FBC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63B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8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872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47A5ED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B0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E1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329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985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6.0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EDD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A4AF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91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9C05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0591FDA2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6250E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ocalization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51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arking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F2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3E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5A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E5C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CD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A7A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27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AC0FB8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032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9C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62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4A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754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16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93A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3A2DFD4F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BBD77D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39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owl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31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C3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62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8E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B6D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5D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76E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B96877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B59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DF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DB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18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F0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1B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1797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10CF92FE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15B9E56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0C8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hining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753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184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1CF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A41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2D0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C5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7D8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F0597C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F24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55F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DBD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EC5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AD4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B86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67A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5B6A4C6B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6D086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isplacement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BA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Nose-licking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269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D7D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A91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1B4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5.18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5B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4C5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.9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60C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EE238E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5B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10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76F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98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6.5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B6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BF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.06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B4A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2EDE0EB9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028D19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4F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Body shak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2C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C1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22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98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65D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D5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1D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E563F3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56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86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AE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D6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9D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46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A035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2E98E527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E78FF3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E5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Stretch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91E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F4E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0E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B77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5.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D6C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60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89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5CABC7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31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7FB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184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C6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772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A9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5EC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036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2CCA983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9BCA22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0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Yawn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EFB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75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2D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0E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3.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A02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81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AE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20386F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4F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1C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20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1B2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5A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639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97D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</w:tr>
      <w:tr w:rsidR="00813C23" w:rsidRPr="00492152" w14:paraId="117CE04D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08FC5FA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FB4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Sniffing the groun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F5E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D60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3B2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911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1.2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333D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597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9B2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FD4F37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EC9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F8B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E74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D5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458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95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0.6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FFF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6A36523C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A756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hysical contact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56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Biting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ACE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15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FF3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C4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F6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E4E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E1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BBACC3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8B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EB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DE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AA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64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5E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FE5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13124F4A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FDABD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A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dy contac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0DF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75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43F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D83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20.3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62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A5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13E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7AC762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E1C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B1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64B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141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26C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5C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2B1F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0DBEE246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7875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1E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ump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A3C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8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A65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C3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5.4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5C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30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8C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DC403E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AD4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8B9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B1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9CC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5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C2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00D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4E7D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7D21A7EF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FB4FA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FC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ck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43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EC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83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751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FA2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7B3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18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603473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7E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742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EC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BA5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79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3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860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5D4B9E3C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34838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5D5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uth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58564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DE0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924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B94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.5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7C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E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D3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09EA1F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10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09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59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F0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7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EF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FBD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610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2EA7776A" w14:textId="77777777" w:rsidTr="00843D40">
        <w:trPr>
          <w:trHeight w:val="28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023E1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A71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w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43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90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41F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5C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A4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F9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1B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157B79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E6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47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BE6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8E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42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50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76B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2EC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84853E2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99CDF4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2C8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iffing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AFD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073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FFE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699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1.2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4E1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EE2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E6B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DD93D4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242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E7D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982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6F8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5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79F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DB9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A6F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7C259B18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6CC22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actions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5A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tand tall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56B2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3B6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ED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82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E31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FDA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9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41F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EF35BD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79B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C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D5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0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1.4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E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11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79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A0C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46B331C3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BF482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04C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are teet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3EA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2F2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40A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A0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50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33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22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DB80B7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64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7F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791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9F1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AC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F03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FF8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07FBBBEE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8D244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F0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Lun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8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75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56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8D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E4A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F5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FCE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A5933D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AE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428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54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D5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E3D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92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D4BA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488DC878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55BEC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AF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Head di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3DDF72" w14:textId="77777777" w:rsidR="00813C23" w:rsidRPr="00492152" w:rsidRDefault="00813C23" w:rsidP="00843D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4D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F07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47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A9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A5B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2EE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E4B250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26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36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D8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5C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0F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DC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4C7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5FF0C7C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084A1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D09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elly exposur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18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13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9B0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C3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52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76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B81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439991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9A1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79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CE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12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E55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21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1538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0E320050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EB6BC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AE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le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2B8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437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8C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F5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9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EF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0A9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77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2A5A1D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BA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FB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11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C03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6E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1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932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149898B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2C452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4DA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rouc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3E5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33D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0EC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C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E8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26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5D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C99559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7B0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10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16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63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9CC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074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14D9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0C2454CC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E797A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315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sk assessmen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46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CE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E2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51F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72.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B84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13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8E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82A7E6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77B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345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D4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2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121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A08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30B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45847591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5C7EF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140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a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80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72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9E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66D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04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64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BC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F1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456009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22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0D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4E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36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2E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75B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9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E8A8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7A6F1F23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F1B70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06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riendl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BD592E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73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19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5D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.5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E5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A2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67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6124FD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A13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27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B0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39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3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B5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6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441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6DCA21A6" w14:textId="77777777" w:rsidTr="00843D40">
        <w:trPr>
          <w:trHeight w:val="287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A7A6D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730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w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903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72F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DB9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581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6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7C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3D4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302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966D2F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06E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BC3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749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FDE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39E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E7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8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111F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6ED3FC55" w14:textId="77777777" w:rsidTr="00843D40">
        <w:trPr>
          <w:trHeight w:val="29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9DFC0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rking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9D21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BA9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CEF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6AF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7D3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C8B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27B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6E7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10CED6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586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9A8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E41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F3A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26.3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7CA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0B1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.00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D42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299D27E8" w14:textId="77777777" w:rsidTr="00843D40">
        <w:trPr>
          <w:trHeight w:val="29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43CDE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fecating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FF16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032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FFF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4A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6F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E21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8CA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219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6CE4A7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877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1BA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67A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621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EB1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B56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1170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24B55345" w14:textId="77777777" w:rsidTr="00843D40">
        <w:trPr>
          <w:trHeight w:val="474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0CA3F" w14:textId="464AD81C" w:rsidR="00813C23" w:rsidRPr="00492152" w:rsidRDefault="00AE6DF1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uman approach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99FE" w14:textId="0D454AAD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hase of first </w:t>
            </w:r>
            <w:r w:rsidR="009139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proach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D9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44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8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64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E9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5FC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FF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333CBD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68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5C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FD5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2D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56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2A3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894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67EAF3A2" w14:textId="77777777" w:rsidTr="00843D40">
        <w:trPr>
          <w:trHeight w:val="47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B4835D0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54BC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acting with to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A5C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A70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61F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A02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05.4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380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522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E52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C1C14F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B90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C41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AD1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C87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77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470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FAE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0.8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AF6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659F403D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1794D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ke Dog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449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82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9B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0E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665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529.48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290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42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4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44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CEF794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69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202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EF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E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1.0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B1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21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04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832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79777C1C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97052AE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0B3F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nital sniffing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64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E98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1E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7D4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5.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20B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331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4B2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6C6E1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1FB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7B5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126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194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0F8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AC0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9F63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67A14CB3" w14:textId="77777777" w:rsidTr="00843D40">
        <w:trPr>
          <w:trHeight w:val="46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E14018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vel object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D7B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ase of first approach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A98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5BC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3ED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5A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05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37B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E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ED160B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20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43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97C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02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09D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80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C12F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44F0E802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208523C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78E2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5D8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414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47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1DD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3.9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593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190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1CC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FCA908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5DB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C9F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EC4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7BE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06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01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72D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163D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19361FBC" w14:textId="77777777" w:rsidTr="00843D40">
        <w:trPr>
          <w:trHeight w:val="46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15C95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ointing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9A16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bservation of gesture: yes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23F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7BD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16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D9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F8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82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90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077778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82C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AF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B1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4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23.2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FC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56B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1E3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1BB6D244" w14:textId="77777777" w:rsidTr="00843D40">
        <w:trPr>
          <w:trHeight w:val="47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6C3248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1DCD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bservation of gesture: 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A7B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737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81B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81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D4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C8A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34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51BB84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E8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BB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AB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D3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0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7B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3E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6BB9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33E660A4" w14:textId="77777777" w:rsidTr="00843D40">
        <w:trPr>
          <w:trHeight w:val="46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AD48B4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FE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Successful</w:t>
            </w:r>
            <w:proofErr w:type="spellEnd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  </w:t>
            </w:r>
            <w:proofErr w:type="spellStart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choic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324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FA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54E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02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814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B1D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3F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224DFC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93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77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1C6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38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AF1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51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AA12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813C23" w:rsidRPr="00492152" w14:paraId="489CA76A" w14:textId="77777777" w:rsidTr="00843D40">
        <w:trPr>
          <w:trHeight w:val="46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1641E1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2775" w14:textId="293F6A63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Unsuc</w:t>
            </w:r>
            <w:r w:rsidR="000B48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c</w:t>
            </w: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essful</w:t>
            </w:r>
            <w:proofErr w:type="spellEnd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choic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A1B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78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11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5F5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01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D6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2C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EAE68D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BEC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FA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93F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589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23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E42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E5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3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489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50868BF1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CCF7030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FC3B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No </w:t>
            </w:r>
            <w:proofErr w:type="spellStart"/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choic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35D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C05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A2C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3F6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121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7EC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AAE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8FD31F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CCB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7FF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DC2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B19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 -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C2A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22E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1EE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813C23" w:rsidRPr="00492152" w14:paraId="720AAC3D" w14:textId="77777777" w:rsidTr="00843D40">
        <w:trPr>
          <w:trHeight w:val="47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38394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egging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B953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empts to get bowl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222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CF3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434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FF1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92.60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F33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A21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0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95B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473174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D6C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6D8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EC4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FD0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61.5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7C5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09C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8.00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669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145A8CE0" w14:textId="77777777" w:rsidTr="00843D40">
        <w:trPr>
          <w:trHeight w:val="467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8F22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egging/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BF4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way gaze alternations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DBE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0A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6F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1F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9.76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0C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BC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.5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B83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04185ABF" w14:textId="77777777" w:rsidR="00813C23" w:rsidRPr="00492152" w:rsidRDefault="00813C23" w:rsidP="00843D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046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4B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C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1AC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5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05C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B1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03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596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813C23" w:rsidRPr="00492152" w14:paraId="7AA95D4A" w14:textId="77777777" w:rsidTr="00843D40">
        <w:trPr>
          <w:trHeight w:val="47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B39A6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actability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F92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way gaze alternation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33E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C2D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B7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491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6.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A80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FDB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3CC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23BDDD6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AD1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D15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318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CF7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4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72A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649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0A7F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4AADE0BD" w14:textId="77777777" w:rsidTr="00843D40">
        <w:trPr>
          <w:trHeight w:val="28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CCB8E" w14:textId="77777777" w:rsidR="00813C23" w:rsidRPr="00492152" w:rsidRDefault="00813C23" w:rsidP="00813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actability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E12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5F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E5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7C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CC6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20.41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630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44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5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6478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02F2B2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7605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8B9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74E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EB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06.7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7D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F0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6.56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6A0A7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13C23" w:rsidRPr="00492152" w14:paraId="7A78B06C" w14:textId="77777777" w:rsidTr="00843D40">
        <w:trPr>
          <w:trHeight w:val="294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B939ABD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4039A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ase of eating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F49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80A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5B4F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AFBB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5E19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8B4C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AE8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B180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7A81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7C3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D2D3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ACC4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n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92F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9215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5382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9D56" w14:textId="77777777" w:rsidR="00813C23" w:rsidRPr="00492152" w:rsidRDefault="00813C23" w:rsidP="00843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</w:tbl>
    <w:p w14:paraId="43F87C5F" w14:textId="77777777" w:rsidR="00FC3AD0" w:rsidRDefault="00FC3AD0"/>
    <w:sectPr w:rsidR="00FC3AD0" w:rsidSect="00813C23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-Condensed">
    <w:altName w:val="Arial"/>
    <w:panose1 w:val="00000000000000000000"/>
    <w:charset w:val="00"/>
    <w:family w:val="roman"/>
    <w:notTrueType/>
    <w:pitch w:val="default"/>
  </w:font>
  <w:font w:name="Helvetica-Condensed-Bold">
    <w:altName w:val="Arial"/>
    <w:panose1 w:val="00000000000000000000"/>
    <w:charset w:val="00"/>
    <w:family w:val="roman"/>
    <w:notTrueType/>
    <w:pitch w:val="default"/>
  </w:font>
  <w:font w:name="MinionPro-Regular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Helvetica-Bold">
    <w:altName w:val="Arial"/>
    <w:panose1 w:val="00000000000000000000"/>
    <w:charset w:val="0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8899A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893C34"/>
    <w:multiLevelType w:val="hybridMultilevel"/>
    <w:tmpl w:val="99001276"/>
    <w:lvl w:ilvl="0" w:tplc="F530DA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F47A4"/>
    <w:multiLevelType w:val="hybridMultilevel"/>
    <w:tmpl w:val="503C5CDC"/>
    <w:lvl w:ilvl="0" w:tplc="D78E191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F08E9"/>
    <w:multiLevelType w:val="hybridMultilevel"/>
    <w:tmpl w:val="39BE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32F6E"/>
    <w:multiLevelType w:val="hybridMultilevel"/>
    <w:tmpl w:val="3634B85E"/>
    <w:lvl w:ilvl="0" w:tplc="406E200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BF31F7"/>
    <w:multiLevelType w:val="hybridMultilevel"/>
    <w:tmpl w:val="5FEAFDE6"/>
    <w:lvl w:ilvl="0" w:tplc="DF3C8BC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338E6"/>
    <w:multiLevelType w:val="hybridMultilevel"/>
    <w:tmpl w:val="EA66E7AA"/>
    <w:lvl w:ilvl="0" w:tplc="49942B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57B5055"/>
    <w:multiLevelType w:val="hybridMultilevel"/>
    <w:tmpl w:val="64E8B604"/>
    <w:lvl w:ilvl="0" w:tplc="5B18403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A57470"/>
    <w:multiLevelType w:val="hybridMultilevel"/>
    <w:tmpl w:val="85769444"/>
    <w:lvl w:ilvl="0" w:tplc="93A0DB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5E3C59"/>
    <w:multiLevelType w:val="hybridMultilevel"/>
    <w:tmpl w:val="EA10EC0E"/>
    <w:lvl w:ilvl="0" w:tplc="976A69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527C93"/>
    <w:multiLevelType w:val="hybridMultilevel"/>
    <w:tmpl w:val="383CA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79664E"/>
    <w:multiLevelType w:val="hybridMultilevel"/>
    <w:tmpl w:val="B4387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363C8"/>
    <w:multiLevelType w:val="hybridMultilevel"/>
    <w:tmpl w:val="D06C4BCC"/>
    <w:lvl w:ilvl="0" w:tplc="AB08E83C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35A446D"/>
    <w:multiLevelType w:val="hybridMultilevel"/>
    <w:tmpl w:val="9558CE50"/>
    <w:lvl w:ilvl="0" w:tplc="43AEC4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auto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438A1"/>
    <w:multiLevelType w:val="hybridMultilevel"/>
    <w:tmpl w:val="2F5A1E46"/>
    <w:lvl w:ilvl="0" w:tplc="A5982FCC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20202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68674A"/>
    <w:multiLevelType w:val="hybridMultilevel"/>
    <w:tmpl w:val="8A7C1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961AC"/>
    <w:multiLevelType w:val="hybridMultilevel"/>
    <w:tmpl w:val="B5120F62"/>
    <w:lvl w:ilvl="0" w:tplc="2376F2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276E95"/>
    <w:multiLevelType w:val="hybridMultilevel"/>
    <w:tmpl w:val="ACCEC8E8"/>
    <w:lvl w:ilvl="0" w:tplc="9D1852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D6063"/>
    <w:multiLevelType w:val="hybridMultilevel"/>
    <w:tmpl w:val="95B4834C"/>
    <w:lvl w:ilvl="0" w:tplc="D81E705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D6796"/>
    <w:multiLevelType w:val="hybridMultilevel"/>
    <w:tmpl w:val="2F5A1E4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20202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55BEB"/>
    <w:multiLevelType w:val="hybridMultilevel"/>
    <w:tmpl w:val="C3726956"/>
    <w:lvl w:ilvl="0" w:tplc="D78493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971940"/>
    <w:multiLevelType w:val="hybridMultilevel"/>
    <w:tmpl w:val="0C1288FC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98F370F"/>
    <w:multiLevelType w:val="hybridMultilevel"/>
    <w:tmpl w:val="A0E88490"/>
    <w:lvl w:ilvl="0" w:tplc="E8CC6D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1A3696"/>
    <w:multiLevelType w:val="hybridMultilevel"/>
    <w:tmpl w:val="1B3AF7DE"/>
    <w:lvl w:ilvl="0" w:tplc="C98C8B0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1D2017"/>
    <w:multiLevelType w:val="hybridMultilevel"/>
    <w:tmpl w:val="E206BA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FA7961"/>
    <w:multiLevelType w:val="hybridMultilevel"/>
    <w:tmpl w:val="8916AE92"/>
    <w:lvl w:ilvl="0" w:tplc="6F7EA8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494F4C"/>
    <w:multiLevelType w:val="hybridMultilevel"/>
    <w:tmpl w:val="573C272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C41B3A"/>
    <w:multiLevelType w:val="hybridMultilevel"/>
    <w:tmpl w:val="7BDAEBB8"/>
    <w:lvl w:ilvl="0" w:tplc="976A69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861EE0"/>
    <w:multiLevelType w:val="hybridMultilevel"/>
    <w:tmpl w:val="42B21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632FD5"/>
    <w:multiLevelType w:val="multilevel"/>
    <w:tmpl w:val="951E1C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F0C67E6"/>
    <w:multiLevelType w:val="hybridMultilevel"/>
    <w:tmpl w:val="2036FB18"/>
    <w:lvl w:ilvl="0" w:tplc="CD58328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525B0A"/>
    <w:multiLevelType w:val="hybridMultilevel"/>
    <w:tmpl w:val="FDAE9D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5B184036">
      <w:start w:val="1"/>
      <w:numFmt w:val="lowerLetter"/>
      <w:lvlText w:val="%2)"/>
      <w:lvlJc w:val="left"/>
      <w:pPr>
        <w:ind w:left="108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38537F"/>
    <w:multiLevelType w:val="hybridMultilevel"/>
    <w:tmpl w:val="4FAAA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765110"/>
    <w:multiLevelType w:val="hybridMultilevel"/>
    <w:tmpl w:val="E206B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097608">
    <w:abstractNumId w:val="23"/>
  </w:num>
  <w:num w:numId="2" w16cid:durableId="1883786990">
    <w:abstractNumId w:val="25"/>
  </w:num>
  <w:num w:numId="3" w16cid:durableId="1264457874">
    <w:abstractNumId w:val="30"/>
  </w:num>
  <w:num w:numId="4" w16cid:durableId="1599681255">
    <w:abstractNumId w:val="16"/>
  </w:num>
  <w:num w:numId="5" w16cid:durableId="399639456">
    <w:abstractNumId w:val="12"/>
  </w:num>
  <w:num w:numId="6" w16cid:durableId="1345127190">
    <w:abstractNumId w:val="15"/>
  </w:num>
  <w:num w:numId="7" w16cid:durableId="246623747">
    <w:abstractNumId w:val="1"/>
  </w:num>
  <w:num w:numId="8" w16cid:durableId="1517844762">
    <w:abstractNumId w:val="18"/>
  </w:num>
  <w:num w:numId="9" w16cid:durableId="800925659">
    <w:abstractNumId w:val="32"/>
  </w:num>
  <w:num w:numId="10" w16cid:durableId="966937587">
    <w:abstractNumId w:val="3"/>
  </w:num>
  <w:num w:numId="11" w16cid:durableId="80839822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903251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08493519">
    <w:abstractNumId w:val="0"/>
  </w:num>
  <w:num w:numId="14" w16cid:durableId="1364328828">
    <w:abstractNumId w:val="33"/>
  </w:num>
  <w:num w:numId="15" w16cid:durableId="678625796">
    <w:abstractNumId w:val="24"/>
  </w:num>
  <w:num w:numId="16" w16cid:durableId="179784449">
    <w:abstractNumId w:val="10"/>
  </w:num>
  <w:num w:numId="17" w16cid:durableId="751004507">
    <w:abstractNumId w:val="2"/>
  </w:num>
  <w:num w:numId="18" w16cid:durableId="1038895518">
    <w:abstractNumId w:val="7"/>
  </w:num>
  <w:num w:numId="19" w16cid:durableId="1917393718">
    <w:abstractNumId w:val="31"/>
  </w:num>
  <w:num w:numId="20" w16cid:durableId="290869349">
    <w:abstractNumId w:val="13"/>
  </w:num>
  <w:num w:numId="21" w16cid:durableId="14665812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3859352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3648456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870411054">
    <w:abstractNumId w:val="20"/>
  </w:num>
  <w:num w:numId="25" w16cid:durableId="1447313363">
    <w:abstractNumId w:val="9"/>
  </w:num>
  <w:num w:numId="26" w16cid:durableId="1013069489">
    <w:abstractNumId w:val="27"/>
  </w:num>
  <w:num w:numId="27" w16cid:durableId="1931157392">
    <w:abstractNumId w:val="17"/>
  </w:num>
  <w:num w:numId="28" w16cid:durableId="38094660">
    <w:abstractNumId w:val="6"/>
  </w:num>
  <w:num w:numId="29" w16cid:durableId="792599994">
    <w:abstractNumId w:val="4"/>
  </w:num>
  <w:num w:numId="30" w16cid:durableId="714961941">
    <w:abstractNumId w:val="14"/>
  </w:num>
  <w:num w:numId="31" w16cid:durableId="270673948">
    <w:abstractNumId w:val="19"/>
  </w:num>
  <w:num w:numId="32" w16cid:durableId="1986078327">
    <w:abstractNumId w:val="5"/>
  </w:num>
  <w:num w:numId="33" w16cid:durableId="1277834244">
    <w:abstractNumId w:val="8"/>
  </w:num>
  <w:num w:numId="34" w16cid:durableId="693724990">
    <w:abstractNumId w:val="28"/>
  </w:num>
  <w:num w:numId="35" w16cid:durableId="81146782">
    <w:abstractNumId w:val="11"/>
  </w:num>
  <w:num w:numId="36" w16cid:durableId="1606116498">
    <w:abstractNumId w:val="26"/>
  </w:num>
  <w:num w:numId="37" w16cid:durableId="6107042">
    <w:abstractNumId w:val="29"/>
  </w:num>
  <w:num w:numId="38" w16cid:durableId="687147716">
    <w:abstractNumId w:val="21"/>
  </w:num>
  <w:num w:numId="39" w16cid:durableId="102998600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0MDO3MDWwNDc2MzRS0lEKTi0uzszPAykwrgUACpq2iSwAAAA="/>
  </w:docVars>
  <w:rsids>
    <w:rsidRoot w:val="00813C23"/>
    <w:rsid w:val="00054ABD"/>
    <w:rsid w:val="000B48F1"/>
    <w:rsid w:val="001D130A"/>
    <w:rsid w:val="00335C24"/>
    <w:rsid w:val="005B60E6"/>
    <w:rsid w:val="006043F9"/>
    <w:rsid w:val="00797845"/>
    <w:rsid w:val="00813C23"/>
    <w:rsid w:val="00913959"/>
    <w:rsid w:val="009866BC"/>
    <w:rsid w:val="00AC667B"/>
    <w:rsid w:val="00AE6DF1"/>
    <w:rsid w:val="00D85499"/>
    <w:rsid w:val="00DE34C5"/>
    <w:rsid w:val="00FC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B1A58"/>
  <w15:chartTrackingRefBased/>
  <w15:docId w15:val="{64BDAD84-8283-4D74-9107-F509E4CA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3C23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3C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3C2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3C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3C2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3C23"/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13C2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fontstyle01">
    <w:name w:val="fontstyle01"/>
    <w:basedOn w:val="Absatz-Standardschriftart"/>
    <w:rsid w:val="00813C23"/>
    <w:rPr>
      <w:rFonts w:ascii="Helvetica-Condensed" w:hAnsi="Helvetica-Condense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813C23"/>
    <w:rPr>
      <w:rFonts w:ascii="Helvetica-Condensed-Bold" w:hAnsi="Helvetica-Condensed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bsatz-Standardschriftart"/>
    <w:rsid w:val="00813C23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bsatz-Standardschriftart"/>
    <w:rsid w:val="00813C23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basedOn w:val="Absatz-Standardschriftart"/>
    <w:rsid w:val="00813C23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Absatz-Standardschriftart"/>
    <w:rsid w:val="00813C23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paragraph" w:styleId="Textkrper">
    <w:name w:val="Body Text"/>
    <w:basedOn w:val="Standard"/>
    <w:link w:val="TextkrperZchn"/>
    <w:uiPriority w:val="99"/>
    <w:unhideWhenUsed/>
    <w:rsid w:val="00813C2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813C23"/>
    <w:rPr>
      <w:kern w:val="0"/>
      <w:lang w:val="en-GB"/>
      <w14:ligatures w14:val="none"/>
    </w:rPr>
  </w:style>
  <w:style w:type="paragraph" w:styleId="Listenabsatz">
    <w:name w:val="List Paragraph"/>
    <w:basedOn w:val="Standard"/>
    <w:uiPriority w:val="34"/>
    <w:qFormat/>
    <w:rsid w:val="00813C23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813C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3C23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813C2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13C23"/>
    <w:rPr>
      <w:rFonts w:ascii="Calibri" w:hAnsi="Calibri" w:cs="Calibri"/>
      <w:noProof/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3C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3C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3C23"/>
    <w:rPr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3C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3C23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813C2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13C23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13C23"/>
    <w:pPr>
      <w:spacing w:after="0" w:line="240" w:lineRule="auto"/>
    </w:pPr>
    <w:rPr>
      <w:kern w:val="0"/>
      <w:lang w:val="en-GB"/>
      <w14:ligatures w14:val="none"/>
    </w:rPr>
  </w:style>
  <w:style w:type="table" w:styleId="Tabellenraster">
    <w:name w:val="Table Grid"/>
    <w:basedOn w:val="NormaleTabelle"/>
    <w:uiPriority w:val="39"/>
    <w:rsid w:val="00813C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13C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0">
    <w:name w:val="pf0"/>
    <w:basedOn w:val="Standard"/>
    <w:rsid w:val="00813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Absatz-Standardschriftart"/>
    <w:rsid w:val="00813C23"/>
    <w:rPr>
      <w:rFonts w:ascii="Segoe UI" w:hAnsi="Segoe UI" w:cs="Segoe UI" w:hint="default"/>
      <w:color w:val="202020"/>
      <w:sz w:val="18"/>
      <w:szCs w:val="18"/>
      <w:shd w:val="clear" w:color="auto" w:fill="FFFFFF"/>
    </w:rPr>
  </w:style>
  <w:style w:type="character" w:customStyle="1" w:styleId="cf11">
    <w:name w:val="cf11"/>
    <w:basedOn w:val="Absatz-Standardschriftart"/>
    <w:rsid w:val="00813C23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813C23"/>
  </w:style>
  <w:style w:type="paragraph" w:styleId="Kopfzeile">
    <w:name w:val="header"/>
    <w:basedOn w:val="Standard"/>
    <w:link w:val="KopfzeileZchn"/>
    <w:uiPriority w:val="99"/>
    <w:unhideWhenUsed/>
    <w:rsid w:val="00813C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3C23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13C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3C23"/>
    <w:rPr>
      <w:kern w:val="0"/>
      <w:lang w:val="en-GB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13C23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813C23"/>
    <w:pPr>
      <w:numPr>
        <w:numId w:val="13"/>
      </w:numPr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813C23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Standard"/>
    <w:rsid w:val="00813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813C23"/>
    <w:rPr>
      <w:i/>
      <w:iCs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13C2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13C23"/>
    <w:rPr>
      <w:kern w:val="0"/>
      <w:lang w:val="en-GB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813C2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13C23"/>
    <w:rPr>
      <w:kern w:val="0"/>
      <w:lang w:val="en-GB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13C23"/>
    <w:pPr>
      <w:outlineLvl w:val="9"/>
    </w:pPr>
    <w:rPr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813C23"/>
    <w:pPr>
      <w:tabs>
        <w:tab w:val="right" w:leader="dot" w:pos="9394"/>
      </w:tabs>
      <w:spacing w:before="240" w:after="100" w:line="36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rsid w:val="00813C23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813C23"/>
    <w:pPr>
      <w:spacing w:after="100"/>
      <w:ind w:left="440"/>
    </w:pPr>
  </w:style>
  <w:style w:type="paragraph" w:customStyle="1" w:styleId="UnderrubrikHuvudrubrikSubtitleMaintitle">
    <w:name w:val="Underrubrik Huvudrubrik/Subtitle Maintitle"/>
    <w:basedOn w:val="Standard"/>
    <w:autoRedefine/>
    <w:rsid w:val="00813C23"/>
    <w:pPr>
      <w:suppressAutoHyphens/>
      <w:spacing w:after="600" w:line="240" w:lineRule="auto"/>
      <w:ind w:left="1701"/>
    </w:pPr>
    <w:rPr>
      <w:rFonts w:ascii="Calibri" w:eastAsia="Times New Roman" w:hAnsi="Calibri" w:cs="Times New Roman"/>
      <w:snapToGrid w:val="0"/>
      <w:color w:val="000000"/>
      <w:sz w:val="36"/>
      <w:szCs w:val="20"/>
      <w:lang w:val="sv-SE" w:eastAsia="sv-SE"/>
    </w:rPr>
  </w:style>
  <w:style w:type="paragraph" w:customStyle="1" w:styleId="FrfattareAuthor">
    <w:name w:val="Författare/Author"/>
    <w:basedOn w:val="Standard"/>
    <w:autoRedefine/>
    <w:rsid w:val="00813C23"/>
    <w:pPr>
      <w:spacing w:before="360" w:after="840" w:line="240" w:lineRule="auto"/>
      <w:ind w:left="1701"/>
    </w:pPr>
    <w:rPr>
      <w:rFonts w:ascii="Calibri" w:eastAsia="Times New Roman" w:hAnsi="Calibri" w:cs="Times New Roman"/>
      <w:b/>
      <w:snapToGrid w:val="0"/>
      <w:color w:val="000000"/>
      <w:sz w:val="28"/>
      <w:szCs w:val="20"/>
      <w:lang w:val="sv-SE" w:eastAsia="sv-SE"/>
    </w:rPr>
  </w:style>
  <w:style w:type="paragraph" w:customStyle="1" w:styleId="tutorexaminator">
    <w:name w:val="tutor/examinator"/>
    <w:basedOn w:val="Standard"/>
    <w:autoRedefine/>
    <w:qFormat/>
    <w:rsid w:val="00813C23"/>
    <w:pPr>
      <w:spacing w:after="0" w:line="240" w:lineRule="auto"/>
      <w:ind w:left="1701"/>
    </w:pPr>
    <w:rPr>
      <w:rFonts w:ascii="Calibri" w:eastAsia="Times New Roman" w:hAnsi="Calibri" w:cs="Times New Roman"/>
      <w:snapToGrid w:val="0"/>
      <w:color w:val="000000"/>
      <w:sz w:val="20"/>
      <w:szCs w:val="20"/>
      <w:lang w:val="sv-SE" w:eastAsia="sv-SE"/>
    </w:rPr>
  </w:style>
  <w:style w:type="paragraph" w:customStyle="1" w:styleId="RubrikTitelsida">
    <w:name w:val="RubrikTitelsida"/>
    <w:aliases w:val="HeadTitelpage"/>
    <w:basedOn w:val="Standard"/>
    <w:autoRedefine/>
    <w:rsid w:val="00813C23"/>
    <w:pPr>
      <w:spacing w:after="240" w:line="240" w:lineRule="auto"/>
      <w:ind w:left="1701"/>
    </w:pPr>
    <w:rPr>
      <w:rFonts w:ascii="Calibri" w:eastAsia="Times New Roman" w:hAnsi="Calibri" w:cs="Times New Roman"/>
      <w:snapToGrid w:val="0"/>
      <w:color w:val="000000"/>
      <w:sz w:val="52"/>
      <w:szCs w:val="20"/>
      <w:lang w:eastAsia="sv-SE"/>
    </w:rPr>
  </w:style>
  <w:style w:type="paragraph" w:customStyle="1" w:styleId="TextTitelsida">
    <w:name w:val="TextTitelsida"/>
    <w:aliases w:val="TextTitlepage"/>
    <w:basedOn w:val="Standard"/>
    <w:autoRedefine/>
    <w:rsid w:val="00813C23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8"/>
      <w:szCs w:val="20"/>
      <w:lang w:eastAsia="sv-SE"/>
    </w:rPr>
  </w:style>
  <w:style w:type="paragraph" w:customStyle="1" w:styleId="pageheadsidhuvud">
    <w:name w:val="pagehead/sidhuvud"/>
    <w:basedOn w:val="Standard"/>
    <w:autoRedefine/>
    <w:qFormat/>
    <w:rsid w:val="00813C23"/>
    <w:pPr>
      <w:spacing w:after="0" w:line="240" w:lineRule="auto"/>
      <w:jc w:val="both"/>
    </w:pPr>
    <w:rPr>
      <w:rFonts w:ascii="Calibri" w:eastAsia="Times New Roman" w:hAnsi="Calibri" w:cs="Times New Roman"/>
      <w:color w:val="000000"/>
      <w:sz w:val="20"/>
      <w:szCs w:val="20"/>
      <w:lang w:val="sv-SE" w:eastAsia="sv-S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C23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apple-converted-space">
    <w:name w:val="apple-converted-space"/>
    <w:basedOn w:val="Absatz-Standardschriftart"/>
    <w:rsid w:val="00813C2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13C23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13C2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13C23"/>
    <w:rPr>
      <w:kern w:val="0"/>
      <w:sz w:val="20"/>
      <w:szCs w:val="20"/>
      <w:lang w:val="en-GB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813C23"/>
    <w:rPr>
      <w:vertAlign w:val="superscript"/>
    </w:rPr>
  </w:style>
  <w:style w:type="character" w:customStyle="1" w:styleId="a-size-large">
    <w:name w:val="a-size-large"/>
    <w:basedOn w:val="Absatz-Standardschriftart"/>
    <w:rsid w:val="00813C23"/>
  </w:style>
  <w:style w:type="paragraph" w:customStyle="1" w:styleId="msonormal0">
    <w:name w:val="msonormal"/>
    <w:basedOn w:val="Standard"/>
    <w:rsid w:val="00813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Standard"/>
    <w:rsid w:val="00813C23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813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813C2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Standard"/>
    <w:rsid w:val="00813C2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813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EAAAA"/>
      <w:sz w:val="24"/>
      <w:szCs w:val="24"/>
      <w:lang w:val="en-US"/>
    </w:rPr>
  </w:style>
  <w:style w:type="paragraph" w:customStyle="1" w:styleId="xl69">
    <w:name w:val="xl69"/>
    <w:basedOn w:val="Standard"/>
    <w:rsid w:val="00813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813C2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813C2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Standard"/>
    <w:rsid w:val="00813C2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Standard"/>
    <w:rsid w:val="00813C2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US"/>
    </w:rPr>
  </w:style>
  <w:style w:type="paragraph" w:customStyle="1" w:styleId="xl73">
    <w:name w:val="xl73"/>
    <w:basedOn w:val="Standard"/>
    <w:rsid w:val="00813C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74">
    <w:name w:val="xl74"/>
    <w:basedOn w:val="Standard"/>
    <w:rsid w:val="00813C23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Standard"/>
    <w:rsid w:val="00813C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813C23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val="en-US"/>
    </w:rPr>
  </w:style>
  <w:style w:type="paragraph" w:customStyle="1" w:styleId="xl77">
    <w:name w:val="xl77"/>
    <w:basedOn w:val="Standard"/>
    <w:rsid w:val="00813C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8">
    <w:name w:val="xl78"/>
    <w:basedOn w:val="Standard"/>
    <w:rsid w:val="00813C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EAAAA"/>
      <w:sz w:val="17"/>
      <w:szCs w:val="17"/>
      <w:lang w:val="en-US"/>
    </w:rPr>
  </w:style>
  <w:style w:type="paragraph" w:customStyle="1" w:styleId="xl79">
    <w:name w:val="xl79"/>
    <w:basedOn w:val="Standard"/>
    <w:rsid w:val="00813C23"/>
    <w:pPr>
      <w:shd w:val="clear" w:color="000000" w:fill="5EE86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80">
    <w:name w:val="xl80"/>
    <w:basedOn w:val="Standard"/>
    <w:rsid w:val="00813C23"/>
    <w:pPr>
      <w:shd w:val="clear" w:color="000000" w:fill="42F44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81">
    <w:name w:val="xl81"/>
    <w:basedOn w:val="Standard"/>
    <w:rsid w:val="00813C23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7"/>
      <w:szCs w:val="17"/>
      <w:lang w:val="en-US"/>
    </w:rPr>
  </w:style>
  <w:style w:type="paragraph" w:customStyle="1" w:styleId="xl82">
    <w:name w:val="xl82"/>
    <w:basedOn w:val="Standard"/>
    <w:rsid w:val="00813C2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813C23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4">
    <w:name w:val="xl84"/>
    <w:basedOn w:val="Standard"/>
    <w:rsid w:val="00813C23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85">
    <w:name w:val="xl85"/>
    <w:basedOn w:val="Standard"/>
    <w:rsid w:val="00813C23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BFBFBF"/>
      <w:sz w:val="17"/>
      <w:szCs w:val="17"/>
      <w:lang w:val="en-US"/>
    </w:rPr>
  </w:style>
  <w:style w:type="paragraph" w:customStyle="1" w:styleId="xl86">
    <w:name w:val="xl86"/>
    <w:basedOn w:val="Standard"/>
    <w:rsid w:val="00813C2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813C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88">
    <w:name w:val="xl88"/>
    <w:basedOn w:val="Standard"/>
    <w:rsid w:val="00813C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89">
    <w:name w:val="xl89"/>
    <w:basedOn w:val="Standard"/>
    <w:rsid w:val="00813C23"/>
    <w:pPr>
      <w:pBdr>
        <w:top w:val="single" w:sz="4" w:space="0" w:color="auto"/>
      </w:pBdr>
      <w:shd w:val="clear" w:color="000000" w:fill="76F66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0">
    <w:name w:val="xl90"/>
    <w:basedOn w:val="Standard"/>
    <w:rsid w:val="00813C2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1">
    <w:name w:val="xl91"/>
    <w:basedOn w:val="Standard"/>
    <w:rsid w:val="00813C23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Standard"/>
    <w:rsid w:val="00813C2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3">
    <w:name w:val="xl93"/>
    <w:basedOn w:val="Standard"/>
    <w:rsid w:val="00813C2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rd"/>
    <w:rsid w:val="00813C2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5">
    <w:name w:val="xl95"/>
    <w:basedOn w:val="Standard"/>
    <w:rsid w:val="00813C2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6">
    <w:name w:val="xl96"/>
    <w:basedOn w:val="Standard"/>
    <w:rsid w:val="00813C23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813C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813C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99">
    <w:name w:val="xl99"/>
    <w:basedOn w:val="Standard"/>
    <w:rsid w:val="00813C2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Standard"/>
    <w:rsid w:val="00813C23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7"/>
      <w:szCs w:val="17"/>
      <w:lang w:val="en-US"/>
    </w:rPr>
  </w:style>
  <w:style w:type="paragraph" w:customStyle="1" w:styleId="xl101">
    <w:name w:val="xl101"/>
    <w:basedOn w:val="Standard"/>
    <w:rsid w:val="00813C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02">
    <w:name w:val="xl102"/>
    <w:basedOn w:val="Standard"/>
    <w:rsid w:val="00813C23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rd"/>
    <w:rsid w:val="00813C23"/>
    <w:pPr>
      <w:pBdr>
        <w:bottom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04">
    <w:name w:val="xl104"/>
    <w:basedOn w:val="Standard"/>
    <w:rsid w:val="00813C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05">
    <w:name w:val="xl105"/>
    <w:basedOn w:val="Standard"/>
    <w:rsid w:val="00813C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06">
    <w:name w:val="xl106"/>
    <w:basedOn w:val="Standard"/>
    <w:rsid w:val="00813C2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813C23"/>
    <w:pPr>
      <w:pBdr>
        <w:top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7"/>
      <w:szCs w:val="17"/>
      <w:lang w:val="en-US"/>
    </w:rPr>
  </w:style>
  <w:style w:type="paragraph" w:customStyle="1" w:styleId="xl108">
    <w:name w:val="xl108"/>
    <w:basedOn w:val="Standard"/>
    <w:rsid w:val="00813C23"/>
    <w:pPr>
      <w:pBdr>
        <w:top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09">
    <w:name w:val="xl109"/>
    <w:basedOn w:val="Standard"/>
    <w:rsid w:val="00813C2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rd"/>
    <w:rsid w:val="00813C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rd"/>
    <w:rsid w:val="00813C23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2">
    <w:name w:val="xl112"/>
    <w:basedOn w:val="Standard"/>
    <w:rsid w:val="00813C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3">
    <w:name w:val="xl113"/>
    <w:basedOn w:val="Standard"/>
    <w:rsid w:val="00813C2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14">
    <w:name w:val="xl114"/>
    <w:basedOn w:val="Standard"/>
    <w:rsid w:val="00813C23"/>
    <w:pPr>
      <w:pBdr>
        <w:bottom w:val="single" w:sz="4" w:space="0" w:color="auto"/>
      </w:pBdr>
      <w:shd w:val="clear" w:color="000000" w:fill="76F66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5">
    <w:name w:val="xl115"/>
    <w:basedOn w:val="Standard"/>
    <w:rsid w:val="00813C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Standard"/>
    <w:rsid w:val="00813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117">
    <w:name w:val="xl117"/>
    <w:basedOn w:val="Standard"/>
    <w:rsid w:val="00813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8">
    <w:name w:val="xl118"/>
    <w:basedOn w:val="Standard"/>
    <w:rsid w:val="00813C23"/>
    <w:pPr>
      <w:pBdr>
        <w:top w:val="single" w:sz="4" w:space="0" w:color="auto"/>
        <w:bottom w:val="single" w:sz="4" w:space="0" w:color="auto"/>
      </w:pBdr>
      <w:shd w:val="clear" w:color="000000" w:fill="5EE86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9">
    <w:name w:val="xl119"/>
    <w:basedOn w:val="Standard"/>
    <w:rsid w:val="00813C23"/>
    <w:pPr>
      <w:pBdr>
        <w:top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Standard"/>
    <w:rsid w:val="00813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rd"/>
    <w:rsid w:val="00813C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Standard"/>
    <w:rsid w:val="00813C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7"/>
      <w:szCs w:val="17"/>
      <w:lang w:val="en-US"/>
    </w:rPr>
  </w:style>
  <w:style w:type="paragraph" w:customStyle="1" w:styleId="xl123">
    <w:name w:val="xl123"/>
    <w:basedOn w:val="Standard"/>
    <w:rsid w:val="00813C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24">
    <w:name w:val="xl124"/>
    <w:basedOn w:val="Standard"/>
    <w:rsid w:val="00813C23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25">
    <w:name w:val="xl125"/>
    <w:basedOn w:val="Standard"/>
    <w:rsid w:val="00813C2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126">
    <w:name w:val="xl126"/>
    <w:basedOn w:val="Standard"/>
    <w:rsid w:val="00813C2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character" w:customStyle="1" w:styleId="testoitalic">
    <w:name w:val="testo_italic"/>
    <w:basedOn w:val="Absatz-Standardschriftart"/>
    <w:rsid w:val="00813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Capitain Svenja</cp:lastModifiedBy>
  <cp:revision>13</cp:revision>
  <dcterms:created xsi:type="dcterms:W3CDTF">2023-06-23T09:39:00Z</dcterms:created>
  <dcterms:modified xsi:type="dcterms:W3CDTF">2023-11-29T13:38:00Z</dcterms:modified>
</cp:coreProperties>
</file>